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6C4" w:rsidRDefault="005705CF" w:rsidP="007426C4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>
        <w:rPr>
          <w:szCs w:val="21"/>
        </w:rPr>
        <w:t>Table S8</w:t>
      </w:r>
      <w:bookmarkStart w:id="0" w:name="_GoBack"/>
      <w:bookmarkEnd w:id="0"/>
      <w:r w:rsidR="00694850">
        <w:rPr>
          <w:szCs w:val="21"/>
        </w:rPr>
        <w:t xml:space="preserve">. </w:t>
      </w:r>
      <w:r w:rsidR="00694850" w:rsidRPr="00694850">
        <w:rPr>
          <w:szCs w:val="21"/>
        </w:rPr>
        <w:t xml:space="preserve">The ABGD analysis result based on the </w:t>
      </w:r>
      <w:r w:rsidR="00694850" w:rsidRPr="00694850">
        <w:rPr>
          <w:i/>
          <w:szCs w:val="21"/>
        </w:rPr>
        <w:t>28S</w:t>
      </w:r>
      <w:r w:rsidR="00694850" w:rsidRPr="00694850">
        <w:rPr>
          <w:szCs w:val="21"/>
        </w:rPr>
        <w:t xml:space="preserve"> data set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6364"/>
      </w:tblGrid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  <w:vAlign w:val="center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 w:rsidRPr="00CB7F04">
              <w:rPr>
                <w:szCs w:val="21"/>
              </w:rPr>
              <w:t>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694850" w:rsidP="00F715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xon ID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meiduo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stictiptrat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stictiptrat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2</w:t>
            </w:r>
            <w:r w:rsidR="00694850" w:rsidRPr="00CB7F04">
              <w:rPr>
                <w:szCs w:val="21"/>
              </w:rPr>
              <w:t>,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xanthopter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xanthopter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2</w:t>
            </w:r>
            <w:r w:rsidR="00694850" w:rsidRPr="00CB7F04">
              <w:rPr>
                <w:szCs w:val="21"/>
              </w:rPr>
              <w:t>,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stigmatpter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stigmatpter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2</w:t>
            </w:r>
            <w:r w:rsidR="00694850" w:rsidRPr="00CB7F04">
              <w:rPr>
                <w:szCs w:val="21"/>
              </w:rPr>
              <w:t>,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meiji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meiji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2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meiji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Default="002C3359" w:rsidP="00F71593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nicol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nicol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2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nicol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3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nicol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 xml:space="preserve">4, 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nifidifrons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nifidifrons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2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nifidifrons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3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nifidifrons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4,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mailangang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mailangang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insularis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>
              <w:rPr>
                <w:i/>
                <w:szCs w:val="21"/>
              </w:rPr>
              <w:t xml:space="preserve"> silvana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385EF6">
              <w:rPr>
                <w:szCs w:val="21"/>
              </w:rPr>
              <w:t>,</w:t>
            </w:r>
            <w:r w:rsidR="00694850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</w:t>
            </w:r>
            <w:r w:rsidR="00694850">
              <w:rPr>
                <w:i/>
                <w:szCs w:val="21"/>
              </w:rPr>
              <w:t xml:space="preserve">silvana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2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ximalaya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acutifoliolata</w:t>
            </w:r>
            <w:r w:rsidR="00694850" w:rsidRPr="00CB7F04">
              <w:rPr>
                <w:szCs w:val="21"/>
              </w:rPr>
              <w:t>,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bifasciata</w:t>
            </w:r>
            <w:r w:rsidR="00694850">
              <w:rPr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bifasciata</w:t>
            </w:r>
            <w:r w:rsidR="00694850">
              <w:rPr>
                <w:i/>
                <w:szCs w:val="21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694850" w:rsidRPr="00CB7F04">
              <w:rPr>
                <w:i/>
                <w:szCs w:val="21"/>
              </w:rPr>
              <w:t xml:space="preserve"> pallidemaculata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Default="002C3359" w:rsidP="00F71593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minutipalp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minutipalp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2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minutipalp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3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</w:p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lpina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oen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oen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2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moen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3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zhuom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zhuom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</w:rPr>
              <w:t>2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ngustifasci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angustifasci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94850" w:rsidRPr="00CB7F04" w:rsidTr="00F71593">
        <w:trPr>
          <w:trHeight w:val="20"/>
        </w:trPr>
        <w:tc>
          <w:tcPr>
            <w:tcW w:w="1134" w:type="dxa"/>
            <w:shd w:val="clear" w:color="auto" w:fill="auto"/>
          </w:tcPr>
          <w:p w:rsidR="00694850" w:rsidRPr="00CB7F04" w:rsidRDefault="00694850" w:rsidP="00F71593">
            <w:pPr>
              <w:spacing w:line="360" w:lineRule="auto"/>
              <w:rPr>
                <w:szCs w:val="21"/>
              </w:rPr>
            </w:pPr>
            <w:r w:rsidRPr="00CB7F04">
              <w:rPr>
                <w:szCs w:val="21"/>
              </w:rPr>
              <w:t>Group 1</w:t>
            </w:r>
            <w:r>
              <w:rPr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4850" w:rsidRPr="00CB7F04" w:rsidRDefault="002C3359" w:rsidP="00F71593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bilob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 w:rsidRPr="002F73B2">
              <w:rPr>
                <w:szCs w:val="21"/>
                <w:shd w:val="clear" w:color="auto" w:fill="FFFFFF"/>
              </w:rPr>
              <w:t>1</w:t>
            </w:r>
            <w:r w:rsidR="00694850"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="00694850" w:rsidRPr="00CB7F04">
              <w:rPr>
                <w:i/>
                <w:szCs w:val="21"/>
                <w:shd w:val="clear" w:color="auto" w:fill="FFFFFF"/>
              </w:rPr>
              <w:t xml:space="preserve"> bilobata</w:t>
            </w:r>
            <w:r w:rsidR="00694850">
              <w:rPr>
                <w:i/>
                <w:szCs w:val="21"/>
                <w:shd w:val="clear" w:color="auto" w:fill="FFFFFF"/>
              </w:rPr>
              <w:t xml:space="preserve"> </w:t>
            </w:r>
            <w:r w:rsidR="00694850" w:rsidRPr="002F73B2">
              <w:rPr>
                <w:szCs w:val="21"/>
              </w:rPr>
              <w:t>–</w:t>
            </w:r>
            <w:r w:rsidR="00694850">
              <w:rPr>
                <w:szCs w:val="21"/>
                <w:shd w:val="clear" w:color="auto" w:fill="FFFFFF"/>
              </w:rPr>
              <w:t>2</w:t>
            </w:r>
          </w:p>
        </w:tc>
      </w:tr>
    </w:tbl>
    <w:p w:rsidR="00694850" w:rsidRDefault="00694850" w:rsidP="007426C4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</w:p>
    <w:p w:rsidR="007D734D" w:rsidRPr="007426C4" w:rsidRDefault="007D734D" w:rsidP="007426C4"/>
    <w:sectPr w:rsidR="007D734D" w:rsidRPr="007426C4" w:rsidSect="004A3E9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5E72" w:rsidRDefault="00705E72" w:rsidP="00365F63">
      <w:r>
        <w:separator/>
      </w:r>
    </w:p>
  </w:endnote>
  <w:endnote w:type="continuationSeparator" w:id="0">
    <w:p w:rsidR="00705E72" w:rsidRDefault="00705E72" w:rsidP="0036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5E72" w:rsidRDefault="00705E72" w:rsidP="00365F63">
      <w:r>
        <w:separator/>
      </w:r>
    </w:p>
  </w:footnote>
  <w:footnote w:type="continuationSeparator" w:id="0">
    <w:p w:rsidR="00705E72" w:rsidRDefault="00705E72" w:rsidP="00365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E92"/>
    <w:rsid w:val="0008026C"/>
    <w:rsid w:val="00092610"/>
    <w:rsid w:val="002C3359"/>
    <w:rsid w:val="00365F63"/>
    <w:rsid w:val="004A3E92"/>
    <w:rsid w:val="005705CF"/>
    <w:rsid w:val="00694850"/>
    <w:rsid w:val="00705E72"/>
    <w:rsid w:val="007426C4"/>
    <w:rsid w:val="007D734D"/>
    <w:rsid w:val="008155ED"/>
    <w:rsid w:val="00947227"/>
    <w:rsid w:val="00E5209B"/>
    <w:rsid w:val="00E60DF4"/>
    <w:rsid w:val="00F6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3B485"/>
  <w15:chartTrackingRefBased/>
  <w15:docId w15:val="{C4BFA9C6-B543-406A-850E-E23DCF7C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A3E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"/>
    <w:rsid w:val="004A3E92"/>
    <w:pPr>
      <w:autoSpaceDE w:val="0"/>
      <w:autoSpaceDN w:val="0"/>
      <w:adjustRightInd w:val="0"/>
    </w:pPr>
    <w:rPr>
      <w:rFonts w:ascii="MS Mincho" w:eastAsia="MS Mincho" w:hAnsi="Tms Rmn"/>
      <w:kern w:val="0"/>
      <w:szCs w:val="20"/>
      <w:lang w:eastAsia="ja-JP"/>
    </w:rPr>
  </w:style>
  <w:style w:type="character" w:customStyle="1" w:styleId="a4">
    <w:name w:val="纯文本 字符"/>
    <w:basedOn w:val="a0"/>
    <w:uiPriority w:val="99"/>
    <w:semiHidden/>
    <w:rsid w:val="004A3E92"/>
    <w:rPr>
      <w:rFonts w:ascii="Consolas" w:eastAsia="宋体" w:hAnsi="Consolas" w:cs="Times New Roman"/>
      <w:szCs w:val="21"/>
    </w:rPr>
  </w:style>
  <w:style w:type="character" w:customStyle="1" w:styleId="1">
    <w:name w:val="纯文本 字符1"/>
    <w:link w:val="a3"/>
    <w:locked/>
    <w:rsid w:val="004A3E92"/>
    <w:rPr>
      <w:rFonts w:ascii="MS Mincho" w:eastAsia="MS Mincho" w:hAnsi="Tms Rmn" w:cs="Times New Roman"/>
      <w:kern w:val="0"/>
      <w:szCs w:val="20"/>
      <w:lang w:eastAsia="ja-JP"/>
    </w:rPr>
  </w:style>
  <w:style w:type="paragraph" w:styleId="a5">
    <w:name w:val="header"/>
    <w:basedOn w:val="a"/>
    <w:link w:val="a6"/>
    <w:uiPriority w:val="99"/>
    <w:unhideWhenUsed/>
    <w:rsid w:val="00365F63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365F63"/>
    <w:rPr>
      <w:rFonts w:ascii="Times New Roman" w:eastAsia="宋体" w:hAnsi="Times New Roman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365F63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365F63"/>
    <w:rPr>
      <w:rFonts w:ascii="Times New Roman" w:eastAsia="宋体" w:hAnsi="Times New Roman" w:cs="Times New Roman"/>
      <w:szCs w:val="24"/>
    </w:rPr>
  </w:style>
  <w:style w:type="character" w:customStyle="1" w:styleId="Char">
    <w:name w:val="纯文本 Char"/>
    <w:uiPriority w:val="99"/>
    <w:locked/>
    <w:rsid w:val="00365F63"/>
    <w:rPr>
      <w:rFonts w:ascii="MS Mincho" w:eastAsia="MS Mincho" w:hAnsi="Tms Rmn" w:cs="Times New Roman"/>
      <w:sz w:val="21"/>
      <w:lang w:val="en-US" w:eastAsia="ja-JP" w:bidi="ar-SA"/>
    </w:rPr>
  </w:style>
  <w:style w:type="character" w:styleId="a9">
    <w:name w:val="Emphasis"/>
    <w:uiPriority w:val="20"/>
    <w:qFormat/>
    <w:rsid w:val="008155ED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5</cp:revision>
  <dcterms:created xsi:type="dcterms:W3CDTF">2017-12-29T14:05:00Z</dcterms:created>
  <dcterms:modified xsi:type="dcterms:W3CDTF">2018-05-07T10:34:00Z</dcterms:modified>
</cp:coreProperties>
</file>